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B83B6" w14:textId="77777777" w:rsidR="002D4BC8" w:rsidRPr="003E3EA7" w:rsidRDefault="002D4BC8" w:rsidP="002D4BC8">
      <w:pPr>
        <w:rPr>
          <w:rFonts w:ascii="Times New Roman" w:hAnsi="Times New Roman" w:cs="Times New Roman"/>
          <w:sz w:val="24"/>
          <w:szCs w:val="24"/>
          <w:u w:val="single"/>
        </w:rPr>
      </w:pPr>
      <w:r w:rsidRPr="003E3EA7">
        <w:rPr>
          <w:rFonts w:ascii="Times New Roman" w:hAnsi="Times New Roman" w:cs="Times New Roman"/>
          <w:sz w:val="24"/>
          <w:szCs w:val="24"/>
          <w:u w:val="single"/>
        </w:rPr>
        <w:t>Online Supplements</w:t>
      </w:r>
    </w:p>
    <w:p w14:paraId="70F8DF6A" w14:textId="77777777" w:rsidR="002D4BC8" w:rsidRDefault="002D4BC8" w:rsidP="002D4BC8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Appendix 1: </w:t>
      </w:r>
      <w:r w:rsidRPr="003973E8">
        <w:rPr>
          <w:rFonts w:ascii="Times New Roman" w:hAnsi="Times New Roman" w:cs="Times New Roman"/>
          <w:sz w:val="24"/>
          <w:szCs w:val="24"/>
          <w:u w:val="single"/>
        </w:rPr>
        <w:t>Glossary and Defin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4"/>
        <w:gridCol w:w="5852"/>
      </w:tblGrid>
      <w:tr w:rsidR="002D4BC8" w:rsidRPr="00B05C57" w14:paraId="16E623A0" w14:textId="77777777" w:rsidTr="001F54C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9FE0D8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0" w:type="auto"/>
            <w:vAlign w:val="center"/>
            <w:hideMark/>
          </w:tcPr>
          <w:p w14:paraId="0E817159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2D4BC8" w:rsidRPr="00B05C57" w14:paraId="3F13F851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15EC2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itional Surrogacy</w:t>
            </w:r>
          </w:p>
        </w:tc>
        <w:tc>
          <w:tcPr>
            <w:tcW w:w="0" w:type="auto"/>
            <w:vAlign w:val="center"/>
            <w:hideMark/>
          </w:tcPr>
          <w:p w14:paraId="67CD03B4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The surrogate’s own eggs are fertilised in vitro with the intended father’s sperm; the surrogate is both the genetic and gestational mother.</w:t>
            </w:r>
          </w:p>
        </w:tc>
      </w:tr>
      <w:tr w:rsidR="002D4BC8" w:rsidRPr="00B05C57" w14:paraId="5F3ACCF2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A12CA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 Egg Surrogacy</w:t>
            </w:r>
          </w:p>
        </w:tc>
        <w:tc>
          <w:tcPr>
            <w:tcW w:w="0" w:type="auto"/>
            <w:vAlign w:val="center"/>
            <w:hideMark/>
          </w:tcPr>
          <w:p w14:paraId="751FC7A4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An egg from a third-party donor is fertilised with the intended father’s sperm and implanted into a surrogate, who carries the pregnancy but has no genetic relationship to the child.</w:t>
            </w:r>
          </w:p>
        </w:tc>
      </w:tr>
      <w:tr w:rsidR="002D4BC8" w:rsidRPr="00B05C57" w14:paraId="0C8BAF24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54F2E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Surrogacy</w:t>
            </w:r>
          </w:p>
        </w:tc>
        <w:tc>
          <w:tcPr>
            <w:tcW w:w="0" w:type="auto"/>
            <w:vAlign w:val="center"/>
            <w:hideMark/>
          </w:tcPr>
          <w:p w14:paraId="2B4B8DCD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The eggs of the affected mother are fertilised in vitro and implanted into a surrogate; the surrogate has no genetic link to the child.</w:t>
            </w:r>
          </w:p>
        </w:tc>
      </w:tr>
      <w:tr w:rsidR="002D4BC8" w:rsidRPr="00B05C57" w14:paraId="4698E7EC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ABE5C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tility Preservation</w:t>
            </w:r>
          </w:p>
        </w:tc>
        <w:tc>
          <w:tcPr>
            <w:tcW w:w="0" w:type="auto"/>
            <w:vAlign w:val="center"/>
            <w:hideMark/>
          </w:tcPr>
          <w:p w14:paraId="2DF5B7CC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The process of freezing oocytes or embryos for future use, typically prior to medical treatment or in the context of high-risk conditions.</w:t>
            </w:r>
          </w:p>
        </w:tc>
      </w:tr>
      <w:tr w:rsidR="002D4BC8" w:rsidRPr="00B05C57" w14:paraId="14C0A923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62844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mplantation Genetic Testing for Monogenic Disorders (PGT-M)</w:t>
            </w:r>
          </w:p>
        </w:tc>
        <w:tc>
          <w:tcPr>
            <w:tcW w:w="0" w:type="auto"/>
            <w:vAlign w:val="center"/>
            <w:hideMark/>
          </w:tcPr>
          <w:p w14:paraId="4E43A93F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Genetic testing of embryos to identify and exclude those carrying specific inherited gene mutations associated with monogenic diseases, such as heritable PAH.</w:t>
            </w:r>
          </w:p>
        </w:tc>
      </w:tr>
      <w:tr w:rsidR="002D4BC8" w:rsidRPr="00B05C57" w14:paraId="334C6864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54FA0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mplantation Genetic Testing for Aneuploidy (PGT-A)</w:t>
            </w:r>
          </w:p>
        </w:tc>
        <w:tc>
          <w:tcPr>
            <w:tcW w:w="0" w:type="auto"/>
            <w:vAlign w:val="center"/>
            <w:hideMark/>
          </w:tcPr>
          <w:p w14:paraId="386C7189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 xml:space="preserve">Screening of embryos for chromosomal abnormalities (e.g. </w:t>
            </w:r>
            <w:proofErr w:type="spellStart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trisomies</w:t>
            </w:r>
            <w:proofErr w:type="spellEnd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 xml:space="preserve"> or monosomies) to identify chromosomally normal (euploid) embryos with higher implantation and live birth potential.</w:t>
            </w:r>
          </w:p>
        </w:tc>
      </w:tr>
      <w:tr w:rsidR="002D4BC8" w:rsidRPr="00B05C57" w14:paraId="75EB43D0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4D9315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nRH Antagonist Protocol</w:t>
            </w:r>
          </w:p>
        </w:tc>
        <w:tc>
          <w:tcPr>
            <w:tcW w:w="0" w:type="auto"/>
            <w:vAlign w:val="center"/>
            <w:hideMark/>
          </w:tcPr>
          <w:p w14:paraId="5C103C6F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An ovarian stimulation protocol used in IVF that prevents premature ovulation by directly and rapidly suppressing gonadotropin release from the pituitary.</w:t>
            </w:r>
          </w:p>
        </w:tc>
      </w:tr>
      <w:tr w:rsidR="002D4BC8" w:rsidRPr="00B05C57" w14:paraId="277A48A9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58C6E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RH Agonist Trigger</w:t>
            </w:r>
          </w:p>
        </w:tc>
        <w:tc>
          <w:tcPr>
            <w:tcW w:w="0" w:type="auto"/>
            <w:vAlign w:val="center"/>
            <w:hideMark/>
          </w:tcPr>
          <w:p w14:paraId="4D393A31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 xml:space="preserve">An alternative to </w:t>
            </w:r>
            <w:proofErr w:type="spellStart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hCG</w:t>
            </w:r>
            <w:proofErr w:type="spellEnd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 xml:space="preserve"> for triggering final oocyte maturation, which reduces the risk of ovarian hyperstimulation syndrome by inducing a physiological LH surge.</w:t>
            </w:r>
          </w:p>
        </w:tc>
      </w:tr>
      <w:tr w:rsidR="002D4BC8" w:rsidRPr="00B05C57" w14:paraId="6D8DAB63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425396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ze-All Strategy</w:t>
            </w:r>
          </w:p>
        </w:tc>
        <w:tc>
          <w:tcPr>
            <w:tcW w:w="0" w:type="auto"/>
            <w:vAlign w:val="center"/>
            <w:hideMark/>
          </w:tcPr>
          <w:p w14:paraId="208D7351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An approach in which all embryos are cryopreserved after retrieval and no fresh transfer is performed, allowing for subsequent frozen embryo transfer in a hormonally optimal and safer cycle.</w:t>
            </w:r>
          </w:p>
        </w:tc>
      </w:tr>
      <w:tr w:rsidR="002D4BC8" w:rsidRPr="00B05C57" w14:paraId="6860ED6D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4E14F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Cycle Frozen Embryo Transfer (NC-FET)</w:t>
            </w:r>
          </w:p>
        </w:tc>
        <w:tc>
          <w:tcPr>
            <w:tcW w:w="0" w:type="auto"/>
            <w:vAlign w:val="center"/>
            <w:hideMark/>
          </w:tcPr>
          <w:p w14:paraId="437486B7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A method of embryo transfer that aligns with the woman’s natural ovulatory cycle, avoiding the use of exogenous hormones and reducing risks associated with artificial endometrial preparation.</w:t>
            </w:r>
          </w:p>
        </w:tc>
      </w:tr>
      <w:tr w:rsidR="002D4BC8" w:rsidRPr="00B05C57" w14:paraId="271B3E8D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14B5B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n Hyperstimulation Syndrome (OHSS)</w:t>
            </w:r>
          </w:p>
        </w:tc>
        <w:tc>
          <w:tcPr>
            <w:tcW w:w="0" w:type="auto"/>
            <w:vAlign w:val="center"/>
            <w:hideMark/>
          </w:tcPr>
          <w:p w14:paraId="2034DD51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 xml:space="preserve">A potentially serious complication of ovarian stimulation characterised by enlarged ovaries and fluid shifts due to increased vascular permeability, historically triggered by </w:t>
            </w:r>
            <w:proofErr w:type="spellStart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hCG</w:t>
            </w:r>
            <w:proofErr w:type="spellEnd"/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D4BC8" w:rsidRPr="00B05C57" w14:paraId="2EF2760B" w14:textId="77777777" w:rsidTr="001F54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B5DB2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ploid Embryo</w:t>
            </w:r>
          </w:p>
        </w:tc>
        <w:tc>
          <w:tcPr>
            <w:tcW w:w="0" w:type="auto"/>
            <w:vAlign w:val="center"/>
            <w:hideMark/>
          </w:tcPr>
          <w:p w14:paraId="0F865188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An embryo with a normal number of chromosomes, associated with a higher likelihood of implantation and lower risk of miscarriage or chromosomal disorders.</w:t>
            </w:r>
          </w:p>
        </w:tc>
      </w:tr>
      <w:tr w:rsidR="002D4BC8" w:rsidRPr="00B05C57" w14:paraId="528ED4FA" w14:textId="77777777" w:rsidTr="001F54C8">
        <w:trPr>
          <w:tblCellSpacing w:w="15" w:type="dxa"/>
        </w:trPr>
        <w:tc>
          <w:tcPr>
            <w:tcW w:w="0" w:type="auto"/>
            <w:vAlign w:val="center"/>
          </w:tcPr>
          <w:p w14:paraId="26A76135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WHO</w:t>
            </w:r>
            <w:proofErr w:type="spellEnd"/>
            <w:r w:rsidRPr="00B05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.0</w:t>
            </w:r>
          </w:p>
        </w:tc>
        <w:tc>
          <w:tcPr>
            <w:tcW w:w="0" w:type="auto"/>
            <w:vAlign w:val="center"/>
          </w:tcPr>
          <w:p w14:paraId="7E490697" w14:textId="77777777" w:rsidR="002D4BC8" w:rsidRPr="00B05C57" w:rsidRDefault="002D4BC8" w:rsidP="001F54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57">
              <w:rPr>
                <w:rFonts w:ascii="Times New Roman" w:hAnsi="Times New Roman" w:cs="Times New Roman"/>
                <w:sz w:val="24"/>
                <w:szCs w:val="24"/>
              </w:rPr>
              <w:t>Modified World Health Organisation classification system for maternal cardiovascular risk in pregnancy</w:t>
            </w:r>
          </w:p>
        </w:tc>
      </w:tr>
    </w:tbl>
    <w:p w14:paraId="703201FF" w14:textId="77777777" w:rsidR="002D4BC8" w:rsidRDefault="002D4BC8"/>
    <w:sectPr w:rsidR="002D4BC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1D586" w14:textId="77777777" w:rsidR="00833C69" w:rsidRDefault="00833C69" w:rsidP="002D4BC8">
      <w:pPr>
        <w:spacing w:after="0" w:line="240" w:lineRule="auto"/>
      </w:pPr>
      <w:r>
        <w:separator/>
      </w:r>
    </w:p>
  </w:endnote>
  <w:endnote w:type="continuationSeparator" w:id="0">
    <w:p w14:paraId="3C6C5C49" w14:textId="77777777" w:rsidR="00833C69" w:rsidRDefault="00833C69" w:rsidP="002D4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04008" w14:textId="77777777" w:rsidR="00833C69" w:rsidRDefault="00833C69" w:rsidP="002D4BC8">
      <w:pPr>
        <w:spacing w:after="0" w:line="240" w:lineRule="auto"/>
      </w:pPr>
      <w:r>
        <w:separator/>
      </w:r>
    </w:p>
  </w:footnote>
  <w:footnote w:type="continuationSeparator" w:id="0">
    <w:p w14:paraId="763DE18C" w14:textId="77777777" w:rsidR="00833C69" w:rsidRDefault="00833C69" w:rsidP="002D4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F4B45" w14:textId="6F9CFAB2" w:rsidR="002D4BC8" w:rsidRDefault="002D4BC8">
    <w:pPr>
      <w:pStyle w:val="Header"/>
    </w:pPr>
    <w:r>
      <w:t>Towards a Safe Pathway to Parenthood in PA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C8"/>
    <w:rsid w:val="002D4BC8"/>
    <w:rsid w:val="00833C69"/>
    <w:rsid w:val="00DA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30F06"/>
  <w15:chartTrackingRefBased/>
  <w15:docId w15:val="{7B87183B-1070-40A9-A9F0-F5F5F48F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BC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B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B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B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B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B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B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B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B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B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B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B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B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BC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4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BC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4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BC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190</Characters>
  <Application>Microsoft Office Word</Application>
  <DocSecurity>0</DocSecurity>
  <Lines>39</Lines>
  <Paragraphs>11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Ingram</dc:creator>
  <cp:keywords/>
  <dc:description/>
  <cp:lastModifiedBy>Jamie Ingram</cp:lastModifiedBy>
  <cp:revision>2</cp:revision>
  <dcterms:created xsi:type="dcterms:W3CDTF">2026-03-20T15:34:00Z</dcterms:created>
  <dcterms:modified xsi:type="dcterms:W3CDTF">2026-03-20T15:34:00Z</dcterms:modified>
</cp:coreProperties>
</file>